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C7A71FF" w:rsidR="00FB3483" w:rsidRPr="00930A31" w:rsidRDefault="00B410A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432677"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432677" w:rsidRPr="00930A31" w:rsidRDefault="00432677" w:rsidP="00432677">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F2EA5B2" w:rsidR="00432677" w:rsidRPr="00930A31" w:rsidRDefault="00A5002B" w:rsidP="004326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3</w:t>
            </w:r>
          </w:p>
        </w:tc>
      </w:tr>
      <w:tr w:rsidR="00432677"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432677" w:rsidRPr="00930A31" w:rsidRDefault="00432677" w:rsidP="0043267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432677" w:rsidRPr="00930A31" w:rsidRDefault="00432677" w:rsidP="00432677">
            <w:pPr>
              <w:pStyle w:val="Default"/>
              <w:jc w:val="right"/>
              <w:rPr>
                <w:rFonts w:ascii="Arial" w:hAnsi="Arial" w:cs="Arial"/>
                <w:color w:val="auto"/>
                <w:sz w:val="18"/>
                <w:szCs w:val="18"/>
              </w:rPr>
            </w:pPr>
          </w:p>
        </w:tc>
      </w:tr>
      <w:tr w:rsidR="00432677"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432677" w:rsidRPr="00930A31" w:rsidRDefault="00432677" w:rsidP="00432677">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202A779" w:rsidR="00432677" w:rsidRPr="00930A31" w:rsidRDefault="00A5002B" w:rsidP="004326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432677"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432677" w:rsidRPr="00930A31" w:rsidRDefault="00432677" w:rsidP="00432677">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0527E11" w:rsidR="00432677" w:rsidRPr="00930A31" w:rsidRDefault="00A5002B" w:rsidP="004326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432677"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432677" w:rsidRPr="00930A31" w:rsidRDefault="00432677" w:rsidP="0043267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432677" w:rsidRPr="00930A31" w:rsidRDefault="00432677" w:rsidP="00432677">
            <w:pPr>
              <w:pStyle w:val="Default"/>
              <w:jc w:val="right"/>
              <w:rPr>
                <w:rFonts w:ascii="Arial" w:hAnsi="Arial" w:cs="Arial"/>
                <w:color w:val="auto"/>
                <w:sz w:val="18"/>
                <w:szCs w:val="18"/>
              </w:rPr>
            </w:pPr>
          </w:p>
        </w:tc>
      </w:tr>
      <w:tr w:rsidR="00432677"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432677" w:rsidRPr="00930A31" w:rsidRDefault="00432677" w:rsidP="00432677">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5A27831" w:rsidR="00432677" w:rsidRPr="00930A31" w:rsidRDefault="00A5002B" w:rsidP="004326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6</w:t>
            </w:r>
          </w:p>
        </w:tc>
      </w:tr>
      <w:tr w:rsidR="00432677"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432677" w:rsidRPr="00930A31" w:rsidRDefault="00432677" w:rsidP="00432677">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434D4EE" w:rsidR="00432677" w:rsidRPr="00930A31" w:rsidRDefault="00A5002B" w:rsidP="004326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432677"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432677" w:rsidRPr="00930A31" w:rsidRDefault="00432677" w:rsidP="00432677">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78B9272" w:rsidR="00432677" w:rsidRPr="00930A31" w:rsidRDefault="00A5002B" w:rsidP="004326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432677"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432677" w:rsidRPr="00930A31" w:rsidRDefault="00432677" w:rsidP="00432677">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7EEECE2" w:rsidR="00432677" w:rsidRPr="00930A31" w:rsidRDefault="00A5002B" w:rsidP="004326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432677"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432677" w:rsidRPr="00930A31" w:rsidRDefault="00432677" w:rsidP="00432677">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1374E50" w:rsidR="00432677" w:rsidRPr="00930A31" w:rsidRDefault="00A5002B" w:rsidP="004326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432677"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432677" w:rsidRPr="00930A31" w:rsidRDefault="00432677" w:rsidP="00432677">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D5AAC8F" w:rsidR="00432677" w:rsidRPr="00930A31" w:rsidRDefault="00A5002B" w:rsidP="004326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6</w:t>
            </w:r>
          </w:p>
        </w:tc>
      </w:tr>
      <w:tr w:rsidR="00432677"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432677" w:rsidRPr="00930A31" w:rsidRDefault="00432677" w:rsidP="004326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432677" w:rsidRPr="00930A31" w:rsidRDefault="00432677" w:rsidP="00432677">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B8335CA" w:rsidR="00432677" w:rsidRPr="00930A31" w:rsidRDefault="00A5002B" w:rsidP="004326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432677"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432677" w:rsidRPr="00930A31" w:rsidRDefault="00432677" w:rsidP="00432677">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0F2B9BC" w:rsidR="00432677" w:rsidRPr="00930A31" w:rsidRDefault="00A5002B" w:rsidP="004326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432677"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432677" w:rsidRPr="00930A31" w:rsidRDefault="00432677" w:rsidP="00432677">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7D839EB" w:rsidR="00432677" w:rsidRPr="00930A31" w:rsidRDefault="00A5002B" w:rsidP="004326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7</w:t>
            </w:r>
          </w:p>
        </w:tc>
      </w:tr>
      <w:tr w:rsidR="001744AC" w:rsidRPr="004C1685" w14:paraId="5498348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314C7B5" w14:textId="77777777" w:rsidR="001744AC" w:rsidRPr="00930A31" w:rsidRDefault="001744AC" w:rsidP="004326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3E3396" w14:textId="77777777" w:rsidR="001744AC" w:rsidRPr="00930A31" w:rsidRDefault="001744AC" w:rsidP="00432677">
            <w:pPr>
              <w:pStyle w:val="Default"/>
              <w:spacing w:before="40" w:after="40"/>
              <w:jc w:val="right"/>
              <w:rPr>
                <w:rFonts w:ascii="Arial" w:hAnsi="Arial" w:cs="Arial"/>
                <w:sz w:val="18"/>
                <w:szCs w:val="18"/>
              </w:rPr>
            </w:pPr>
          </w:p>
        </w:tc>
        <w:tc>
          <w:tcPr>
            <w:tcW w:w="11745" w:type="dxa"/>
            <w:tcBorders>
              <w:top w:val="single" w:sz="5" w:space="0" w:color="000000"/>
              <w:left w:val="single" w:sz="5" w:space="0" w:color="000000"/>
              <w:bottom w:val="single" w:sz="5" w:space="0" w:color="000000"/>
              <w:right w:val="single" w:sz="5" w:space="0" w:color="000000"/>
            </w:tcBorders>
          </w:tcPr>
          <w:p w14:paraId="304DCA40" w14:textId="77777777" w:rsidR="001744AC" w:rsidRPr="00930A31" w:rsidRDefault="001744AC" w:rsidP="00432677">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3354BB0A" w14:textId="77777777" w:rsidR="001744AC" w:rsidRPr="00930A31" w:rsidRDefault="001744AC" w:rsidP="00432677">
            <w:pPr>
              <w:pStyle w:val="Default"/>
              <w:spacing w:before="40" w:after="40"/>
              <w:rPr>
                <w:rFonts w:ascii="Arial" w:hAnsi="Arial" w:cs="Arial"/>
                <w:color w:val="auto"/>
                <w:sz w:val="18"/>
                <w:szCs w:val="18"/>
              </w:rPr>
            </w:pPr>
          </w:p>
        </w:tc>
      </w:tr>
      <w:tr w:rsidR="00432677"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432677" w:rsidRPr="00930A31" w:rsidRDefault="00432677" w:rsidP="0043267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A85307B" w:rsidR="00432677" w:rsidRPr="00930A31" w:rsidRDefault="00A5002B" w:rsidP="004326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7</w:t>
            </w:r>
          </w:p>
        </w:tc>
      </w:tr>
      <w:tr w:rsidR="00432677"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432677" w:rsidRPr="00930A31" w:rsidRDefault="00432677" w:rsidP="004326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432677" w:rsidRPr="00930A31" w:rsidRDefault="00432677" w:rsidP="0043267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1998DD5" w:rsidR="00432677" w:rsidRPr="00930A31" w:rsidRDefault="00A5002B" w:rsidP="004326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7</w:t>
            </w:r>
          </w:p>
        </w:tc>
      </w:tr>
      <w:tr w:rsidR="00432677"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432677" w:rsidRPr="00930A31" w:rsidRDefault="00432677" w:rsidP="004326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432677" w:rsidRPr="00930A31" w:rsidRDefault="00432677" w:rsidP="0043267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F0C2ECA" w:rsidR="00432677" w:rsidRPr="00930A31" w:rsidRDefault="00A5002B" w:rsidP="004326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7</w:t>
            </w:r>
          </w:p>
        </w:tc>
      </w:tr>
      <w:tr w:rsidR="00432677"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432677" w:rsidRPr="00930A31" w:rsidRDefault="00432677" w:rsidP="004326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432677" w:rsidRPr="00930A31" w:rsidRDefault="00432677" w:rsidP="0043267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93EB66D" w:rsidR="00432677" w:rsidRPr="00930A31" w:rsidRDefault="00A5002B" w:rsidP="004326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7</w:t>
            </w:r>
          </w:p>
        </w:tc>
      </w:tr>
      <w:tr w:rsidR="00432677"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432677" w:rsidRPr="00930A31" w:rsidRDefault="00432677" w:rsidP="004326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432677" w:rsidRPr="00930A31" w:rsidRDefault="00432677" w:rsidP="0043267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58B4B1" w:rsidR="00432677" w:rsidRPr="00930A31" w:rsidRDefault="00A5002B" w:rsidP="004326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7</w:t>
            </w:r>
          </w:p>
        </w:tc>
      </w:tr>
      <w:tr w:rsidR="00432677"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432677" w:rsidRPr="00930A31" w:rsidRDefault="00432677" w:rsidP="004326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432677" w:rsidRPr="00930A31" w:rsidRDefault="00432677" w:rsidP="0043267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1392F9F" w:rsidR="00432677" w:rsidRPr="00930A31" w:rsidRDefault="00A5002B" w:rsidP="004326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7</w:t>
            </w:r>
          </w:p>
        </w:tc>
      </w:tr>
      <w:tr w:rsidR="00432677"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432677" w:rsidRPr="00930A31" w:rsidRDefault="00432677" w:rsidP="0043267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E157FC5" w:rsidR="00432677" w:rsidRPr="00930A31" w:rsidRDefault="00573331" w:rsidP="004326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432677"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432677" w:rsidRPr="00930A31" w:rsidRDefault="00432677" w:rsidP="0043267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B7A3AB5" w:rsidR="00432677" w:rsidRPr="00930A31" w:rsidRDefault="00573331" w:rsidP="004326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432677"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432677" w:rsidRPr="00930A31" w:rsidRDefault="00432677" w:rsidP="0043267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432677" w:rsidRPr="00930A31" w:rsidRDefault="00432677" w:rsidP="00432677">
            <w:pPr>
              <w:pStyle w:val="Default"/>
              <w:jc w:val="center"/>
              <w:rPr>
                <w:rFonts w:ascii="Arial" w:hAnsi="Arial" w:cs="Arial"/>
                <w:color w:val="auto"/>
                <w:sz w:val="18"/>
                <w:szCs w:val="18"/>
              </w:rPr>
            </w:pPr>
          </w:p>
        </w:tc>
      </w:tr>
      <w:tr w:rsidR="00432677"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432677" w:rsidRPr="00930A31" w:rsidRDefault="00432677" w:rsidP="0043267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D0238BD" w:rsidR="00432677" w:rsidRPr="00930A31" w:rsidRDefault="000128ED" w:rsidP="004326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432677"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432677" w:rsidRPr="00930A31" w:rsidRDefault="00432677" w:rsidP="004326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432677" w:rsidRPr="00930A31" w:rsidRDefault="00432677" w:rsidP="0043267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653576F" w:rsidR="00432677" w:rsidRPr="00930A31" w:rsidRDefault="001579A0" w:rsidP="004326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432677"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432677" w:rsidRPr="00930A31" w:rsidRDefault="00432677" w:rsidP="0043267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9107FF9" w:rsidR="00432677" w:rsidRPr="00930A31" w:rsidRDefault="000128ED" w:rsidP="004326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sidR="00EB1D15">
              <w:rPr>
                <w:rFonts w:ascii="Arial" w:hAnsi="Arial" w:cs="Arial" w:hint="eastAsia"/>
                <w:color w:val="auto"/>
                <w:sz w:val="18"/>
                <w:szCs w:val="18"/>
                <w:lang w:eastAsia="zh-CN"/>
              </w:rPr>
              <w:t>,8,9</w:t>
            </w:r>
          </w:p>
        </w:tc>
      </w:tr>
      <w:tr w:rsidR="00432677"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432677" w:rsidRPr="00930A31" w:rsidRDefault="00432677" w:rsidP="0043267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1F091DB" w:rsidR="00432677" w:rsidRPr="00930A31" w:rsidRDefault="00EB1D15" w:rsidP="00432677">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10</w:t>
            </w:r>
          </w:p>
        </w:tc>
      </w:tr>
      <w:tr w:rsidR="00432677"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432677" w:rsidRPr="00930A31" w:rsidRDefault="00432677" w:rsidP="0043267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9A8A4AB" w:rsidR="00432677" w:rsidRPr="00930A31" w:rsidRDefault="00EB1D15" w:rsidP="00432677">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12</w:t>
            </w:r>
          </w:p>
        </w:tc>
      </w:tr>
      <w:tr w:rsidR="00432677"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32677" w:rsidRPr="00930A31" w:rsidRDefault="00432677" w:rsidP="0043267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A5A39C5" w:rsidR="00432677" w:rsidRPr="00930A31" w:rsidRDefault="00EB1D15" w:rsidP="00432677">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10</w:t>
            </w:r>
          </w:p>
        </w:tc>
      </w:tr>
      <w:tr w:rsidR="00432677"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432677" w:rsidRPr="00930A31" w:rsidRDefault="00432677" w:rsidP="004326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32677" w:rsidRPr="00930A31" w:rsidRDefault="00432677" w:rsidP="0043267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5BDF449" w:rsidR="00432677" w:rsidRPr="00930A31" w:rsidRDefault="00EB1D15" w:rsidP="00432677">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12</w:t>
            </w:r>
          </w:p>
        </w:tc>
      </w:tr>
      <w:tr w:rsidR="00432677"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432677" w:rsidRPr="00930A31" w:rsidRDefault="00432677" w:rsidP="004326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32677" w:rsidRPr="00930A31" w:rsidRDefault="00432677" w:rsidP="0043267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6B5E84D" w:rsidR="00432677" w:rsidRPr="00930A31" w:rsidRDefault="00EB1D15" w:rsidP="00432677">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2</w:t>
            </w:r>
          </w:p>
        </w:tc>
      </w:tr>
      <w:tr w:rsidR="00432677"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432677" w:rsidRPr="00930A31" w:rsidRDefault="00432677" w:rsidP="004326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32677" w:rsidRPr="00930A31" w:rsidRDefault="00432677" w:rsidP="0043267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32D1B91" w:rsidR="00432677" w:rsidRPr="00930A31" w:rsidRDefault="00EB1D15" w:rsidP="00432677">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2</w:t>
            </w:r>
          </w:p>
        </w:tc>
      </w:tr>
      <w:tr w:rsidR="00432677"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32677" w:rsidRPr="00930A31" w:rsidRDefault="00432677" w:rsidP="0043267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D4B4EFF" w:rsidR="00432677" w:rsidRPr="00930A31" w:rsidRDefault="00EB1D15" w:rsidP="00432677">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2</w:t>
            </w:r>
          </w:p>
        </w:tc>
      </w:tr>
      <w:tr w:rsidR="00432677"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32677" w:rsidRPr="00930A31" w:rsidRDefault="00432677" w:rsidP="0043267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D6F1F7B" w:rsidR="00432677" w:rsidRPr="00930A31" w:rsidRDefault="00EB1D15" w:rsidP="00432677">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10</w:t>
            </w:r>
          </w:p>
        </w:tc>
      </w:tr>
      <w:tr w:rsidR="00432677"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432677" w:rsidRPr="00930A31" w:rsidRDefault="00432677" w:rsidP="0043267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432677" w:rsidRPr="00930A31" w:rsidRDefault="00432677" w:rsidP="00432677">
            <w:pPr>
              <w:pStyle w:val="Default"/>
              <w:jc w:val="center"/>
              <w:rPr>
                <w:rFonts w:ascii="Arial" w:hAnsi="Arial" w:cs="Arial"/>
                <w:color w:val="auto"/>
                <w:sz w:val="18"/>
                <w:szCs w:val="18"/>
              </w:rPr>
            </w:pPr>
          </w:p>
        </w:tc>
      </w:tr>
      <w:tr w:rsidR="00432677"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432677" w:rsidRPr="00930A31" w:rsidRDefault="00432677" w:rsidP="0043267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FF778B1" w:rsidR="00432677" w:rsidRPr="00930A31" w:rsidRDefault="00EB1D15" w:rsidP="00432677">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3-15</w:t>
            </w:r>
          </w:p>
        </w:tc>
      </w:tr>
      <w:tr w:rsidR="00432677"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432677" w:rsidRPr="00930A31" w:rsidRDefault="00432677" w:rsidP="004326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32677" w:rsidRPr="00930A31" w:rsidRDefault="00432677" w:rsidP="0043267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3B28D3D" w:rsidR="00432677" w:rsidRPr="00930A31" w:rsidRDefault="00EB1D15" w:rsidP="00432677">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5,16</w:t>
            </w:r>
          </w:p>
        </w:tc>
      </w:tr>
      <w:tr w:rsidR="00432677"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432677" w:rsidRPr="00930A31" w:rsidRDefault="00432677" w:rsidP="004326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32677" w:rsidRPr="00930A31" w:rsidRDefault="00432677" w:rsidP="0043267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86803B1" w:rsidR="00432677" w:rsidRPr="00930A31" w:rsidRDefault="00EB1D15" w:rsidP="00432677">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5,16</w:t>
            </w:r>
          </w:p>
        </w:tc>
      </w:tr>
      <w:tr w:rsidR="00432677"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432677" w:rsidRPr="00930A31" w:rsidRDefault="00432677" w:rsidP="0043267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32677" w:rsidRPr="00930A31" w:rsidRDefault="00432677" w:rsidP="0043267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49D3CF1" w:rsidR="00432677" w:rsidRPr="00930A31" w:rsidRDefault="00EB1D15" w:rsidP="00432677">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5,16</w:t>
            </w:r>
          </w:p>
        </w:tc>
      </w:tr>
      <w:tr w:rsidR="00432677"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32677" w:rsidRPr="00930A31" w:rsidRDefault="00432677" w:rsidP="00432677">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32677" w:rsidRPr="00930A31" w:rsidRDefault="00432677" w:rsidP="00432677">
            <w:pPr>
              <w:pStyle w:val="Default"/>
              <w:jc w:val="center"/>
              <w:rPr>
                <w:rFonts w:ascii="Arial" w:hAnsi="Arial" w:cs="Arial"/>
                <w:color w:val="auto"/>
                <w:sz w:val="18"/>
                <w:szCs w:val="18"/>
              </w:rPr>
            </w:pPr>
          </w:p>
        </w:tc>
      </w:tr>
      <w:tr w:rsidR="00432677"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32677" w:rsidRPr="00930A31" w:rsidRDefault="00432677" w:rsidP="0043267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705B0EF" w:rsidR="00432677" w:rsidRPr="00930A31" w:rsidRDefault="005B7D86" w:rsidP="004326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432677"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432677" w:rsidRPr="00930A31" w:rsidRDefault="00432677" w:rsidP="004326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32677" w:rsidRPr="00930A31" w:rsidRDefault="00432677" w:rsidP="0043267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85725AD" w:rsidR="00432677" w:rsidRPr="00930A31" w:rsidRDefault="005068B3" w:rsidP="0043267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432677"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432677" w:rsidRPr="00930A31" w:rsidRDefault="00432677" w:rsidP="004326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32677" w:rsidRPr="00930A31" w:rsidRDefault="00432677" w:rsidP="0043267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C1778DC" w:rsidR="00432677" w:rsidRPr="00930A31" w:rsidRDefault="005C669B" w:rsidP="00432677">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432677"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32677" w:rsidRPr="00930A31" w:rsidRDefault="00432677" w:rsidP="0043267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F24C1A2" w:rsidR="00432677" w:rsidRPr="00930A31" w:rsidRDefault="00432677" w:rsidP="00432677">
            <w:pPr>
              <w:pStyle w:val="Default"/>
              <w:spacing w:before="40" w:after="40"/>
              <w:rPr>
                <w:rFonts w:ascii="Arial" w:hAnsi="Arial" w:cs="Arial"/>
                <w:color w:val="auto"/>
                <w:sz w:val="18"/>
                <w:szCs w:val="18"/>
                <w:lang w:eastAsia="zh-CN"/>
              </w:rPr>
            </w:pPr>
          </w:p>
        </w:tc>
      </w:tr>
      <w:tr w:rsidR="00432677"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32677" w:rsidRPr="00930A31" w:rsidRDefault="00432677" w:rsidP="0043267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0253200" w:rsidR="00432677" w:rsidRPr="00930A31" w:rsidRDefault="00432677" w:rsidP="00432677">
            <w:pPr>
              <w:pStyle w:val="Default"/>
              <w:spacing w:before="40" w:after="40"/>
              <w:rPr>
                <w:rFonts w:ascii="Arial" w:hAnsi="Arial" w:cs="Arial"/>
                <w:color w:val="auto"/>
                <w:sz w:val="18"/>
                <w:szCs w:val="18"/>
                <w:lang w:eastAsia="zh-CN"/>
              </w:rPr>
            </w:pPr>
          </w:p>
        </w:tc>
      </w:tr>
      <w:tr w:rsidR="00432677"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32677" w:rsidRPr="00930A31" w:rsidRDefault="00432677" w:rsidP="0043267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432677" w:rsidRPr="00930A31" w:rsidRDefault="00432677" w:rsidP="0043267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DFC1527" w:rsidR="00432677" w:rsidRPr="00930A31" w:rsidRDefault="00432677" w:rsidP="00432677">
            <w:pPr>
              <w:pStyle w:val="Default"/>
              <w:spacing w:before="40" w:after="40"/>
              <w:rPr>
                <w:rFonts w:ascii="Arial" w:hAnsi="Arial" w:cs="Arial"/>
                <w:color w:val="auto"/>
                <w:sz w:val="18"/>
                <w:szCs w:val="18"/>
                <w:lang w:eastAsia="zh-CN"/>
              </w:rPr>
            </w:pPr>
          </w:p>
        </w:tc>
      </w:tr>
    </w:tbl>
    <w:p w14:paraId="7AC394C9" w14:textId="1D849B39" w:rsidR="00FB3483" w:rsidRPr="006B433D" w:rsidRDefault="00FB3483" w:rsidP="006B433D">
      <w:pPr>
        <w:pStyle w:val="Default"/>
        <w:spacing w:line="183" w:lineRule="atLeast"/>
        <w:jc w:val="both"/>
        <w:rPr>
          <w:rFonts w:ascii="Arial" w:hAnsi="Arial" w:cs="Arial"/>
          <w:color w:val="auto"/>
          <w:sz w:val="16"/>
          <w:szCs w:val="16"/>
          <w:lang w:val="da-DK"/>
        </w:rPr>
      </w:pPr>
    </w:p>
    <w:sectPr w:rsidR="00FB3483" w:rsidRPr="006B433D"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B6889AE" w14:textId="77777777" w:rsidR="00253AAC" w:rsidRDefault="00253AAC">
      <w:r>
        <w:separator/>
      </w:r>
    </w:p>
  </w:endnote>
  <w:endnote w:type="continuationSeparator" w:id="0">
    <w:p w14:paraId="7E508C90" w14:textId="77777777" w:rsidR="00253AAC" w:rsidRDefault="00253A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5D93419" w14:textId="77777777" w:rsidR="00253AAC" w:rsidRDefault="00253AAC">
      <w:r>
        <w:separator/>
      </w:r>
    </w:p>
  </w:footnote>
  <w:footnote w:type="continuationSeparator" w:id="0">
    <w:p w14:paraId="3123500B" w14:textId="77777777" w:rsidR="00253AAC" w:rsidRDefault="00253AA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0E32D33B" w:rsidR="00947707" w:rsidRPr="00930A31" w:rsidRDefault="003C28C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7CF13AD">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28ED"/>
    <w:rsid w:val="00015126"/>
    <w:rsid w:val="00077B44"/>
    <w:rsid w:val="000B61D7"/>
    <w:rsid w:val="000F0B44"/>
    <w:rsid w:val="00106ED6"/>
    <w:rsid w:val="00152CDB"/>
    <w:rsid w:val="001579A0"/>
    <w:rsid w:val="001744AC"/>
    <w:rsid w:val="0018323E"/>
    <w:rsid w:val="00190C83"/>
    <w:rsid w:val="001D07C8"/>
    <w:rsid w:val="00231D06"/>
    <w:rsid w:val="00234DB3"/>
    <w:rsid w:val="00237082"/>
    <w:rsid w:val="00245B85"/>
    <w:rsid w:val="00246C93"/>
    <w:rsid w:val="00253AAC"/>
    <w:rsid w:val="00256BAF"/>
    <w:rsid w:val="002A2A06"/>
    <w:rsid w:val="002B18EF"/>
    <w:rsid w:val="002B1B3D"/>
    <w:rsid w:val="002C4423"/>
    <w:rsid w:val="003103C2"/>
    <w:rsid w:val="003516AD"/>
    <w:rsid w:val="0035698C"/>
    <w:rsid w:val="0036335C"/>
    <w:rsid w:val="00363828"/>
    <w:rsid w:val="00363B8D"/>
    <w:rsid w:val="003760FB"/>
    <w:rsid w:val="003A3326"/>
    <w:rsid w:val="003B79FF"/>
    <w:rsid w:val="003C28C9"/>
    <w:rsid w:val="003F316D"/>
    <w:rsid w:val="00400A0B"/>
    <w:rsid w:val="0041388B"/>
    <w:rsid w:val="00416C16"/>
    <w:rsid w:val="00432677"/>
    <w:rsid w:val="00443C1D"/>
    <w:rsid w:val="00461576"/>
    <w:rsid w:val="004C1685"/>
    <w:rsid w:val="00500D5C"/>
    <w:rsid w:val="005068B3"/>
    <w:rsid w:val="005078EE"/>
    <w:rsid w:val="00550BF1"/>
    <w:rsid w:val="00573331"/>
    <w:rsid w:val="0059028D"/>
    <w:rsid w:val="005979B8"/>
    <w:rsid w:val="005B7D86"/>
    <w:rsid w:val="005C669B"/>
    <w:rsid w:val="00620B73"/>
    <w:rsid w:val="00661528"/>
    <w:rsid w:val="006B433D"/>
    <w:rsid w:val="006D2BD9"/>
    <w:rsid w:val="006E5FE2"/>
    <w:rsid w:val="006F3BA6"/>
    <w:rsid w:val="00726794"/>
    <w:rsid w:val="0077253C"/>
    <w:rsid w:val="008412D5"/>
    <w:rsid w:val="008A3EAE"/>
    <w:rsid w:val="008D5559"/>
    <w:rsid w:val="008E2C91"/>
    <w:rsid w:val="00923EF5"/>
    <w:rsid w:val="00930A31"/>
    <w:rsid w:val="00947707"/>
    <w:rsid w:val="0096686C"/>
    <w:rsid w:val="009827E5"/>
    <w:rsid w:val="009B3DDD"/>
    <w:rsid w:val="009E137A"/>
    <w:rsid w:val="00A215D2"/>
    <w:rsid w:val="00A46C7C"/>
    <w:rsid w:val="00A5002B"/>
    <w:rsid w:val="00A5111F"/>
    <w:rsid w:val="00A86593"/>
    <w:rsid w:val="00A918CA"/>
    <w:rsid w:val="00AB79CE"/>
    <w:rsid w:val="00AE4BBD"/>
    <w:rsid w:val="00AF0308"/>
    <w:rsid w:val="00B37E34"/>
    <w:rsid w:val="00B410A2"/>
    <w:rsid w:val="00B51910"/>
    <w:rsid w:val="00B91A22"/>
    <w:rsid w:val="00C11ED9"/>
    <w:rsid w:val="00C22710"/>
    <w:rsid w:val="00C24FEF"/>
    <w:rsid w:val="00C65E39"/>
    <w:rsid w:val="00D20B35"/>
    <w:rsid w:val="00D95D84"/>
    <w:rsid w:val="00DC4F19"/>
    <w:rsid w:val="00E324A8"/>
    <w:rsid w:val="00E66E3A"/>
    <w:rsid w:val="00E71D40"/>
    <w:rsid w:val="00E7793E"/>
    <w:rsid w:val="00EB1D15"/>
    <w:rsid w:val="00EB610E"/>
    <w:rsid w:val="00F326AF"/>
    <w:rsid w:val="00F67C14"/>
    <w:rsid w:val="00F724FA"/>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TotalTime>
  <Pages>2</Pages>
  <Words>1016</Words>
  <Characters>5795</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uthor</cp:lastModifiedBy>
  <cp:revision>11</cp:revision>
  <cp:lastPrinted>2020-11-24T03:02:00Z</cp:lastPrinted>
  <dcterms:created xsi:type="dcterms:W3CDTF">2024-06-18T08:27:00Z</dcterms:created>
  <dcterms:modified xsi:type="dcterms:W3CDTF">2024-10-01T11:21:00Z</dcterms:modified>
</cp:coreProperties>
</file>